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1846"/>
        <w:gridCol w:w="3262"/>
        <w:gridCol w:w="1217"/>
        <w:gridCol w:w="1350"/>
        <w:gridCol w:w="1314"/>
      </w:tblGrid>
      <w:tr w:rsidR="00BC65B3" w:rsidRPr="00BC65B3" w14:paraId="76E67C37" w14:textId="77777777" w:rsidTr="00BC65B3">
        <w:trPr>
          <w:trHeight w:val="324"/>
        </w:trPr>
        <w:tc>
          <w:tcPr>
            <w:tcW w:w="99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7454CF" w14:textId="5C343F5B" w:rsidR="00BC65B3" w:rsidRPr="00BC65B3" w:rsidRDefault="00BC65B3" w:rsidP="00BC6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File </w:t>
            </w:r>
            <w:r w:rsidR="009232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bookmarkStart w:id="0" w:name="_GoBack"/>
            <w:bookmarkEnd w:id="0"/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Retrospective molecular analysis by qPCR of archived samples.</w:t>
            </w:r>
          </w:p>
        </w:tc>
      </w:tr>
      <w:tr w:rsidR="00BC65B3" w:rsidRPr="00BC65B3" w14:paraId="2DC639F7" w14:textId="77777777" w:rsidTr="00BC65B3">
        <w:trPr>
          <w:trHeight w:val="36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833DC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A255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sampled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81B3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s sample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98AF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</w:t>
            </w: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iLV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5DC9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</w:t>
            </w: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SKNV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D1834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</w:t>
            </w:r>
            <w:r w:rsidRPr="00BC65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ODA</w:t>
            </w:r>
            <w:proofErr w:type="spellEnd"/>
          </w:p>
        </w:tc>
      </w:tr>
      <w:tr w:rsidR="00BC65B3" w:rsidRPr="00BC65B3" w14:paraId="04307B52" w14:textId="77777777" w:rsidTr="00BC65B3">
        <w:trPr>
          <w:trHeight w:val="312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AA7F9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2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EE7D6F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5/03/2018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4EC52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heart, brain and live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EEE52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D9DD9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79EB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79959702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AC1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2BEA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5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82E7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kidney, brain and liv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C188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5B67C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5271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53450D3B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2D0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1E69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5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9D40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brain, kidney and liv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38ADF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3792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AEB6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310F271A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96960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52A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7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BB52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spleen, brain, liver and kidne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13C8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236C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79D0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6F717EFD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BCDF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93514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7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0A8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spleen, brain, liver and kidne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6A6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F1D1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0ABF4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5F97E92B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1977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64E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7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E66E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spleen, brain, liver and kidne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FF51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B036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0E6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4C698D2A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048A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00DE1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3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1523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kidney, brain and liv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143E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18FE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B452C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53FEFD42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588E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7005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3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4479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kidney, brain and liv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B6B16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7EECE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1171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45422C47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A02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9D1C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13/03/201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A03C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kidney, brain and liv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FC38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2061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2EE05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31381FAF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9804E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BE20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A775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10DF6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698A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AC1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1AF62FA7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3AB0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C620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9C8F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D0B9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F1A94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83A6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0F91FE8E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E3EB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AEC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AED6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022B4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40D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52039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740F6E5B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4AE0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638C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FA22F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EB5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7BF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7DD7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36419C65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7D51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94166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D001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E8A36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F6E9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127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0EF1FBAD" w14:textId="77777777" w:rsidTr="00BC65B3">
        <w:trPr>
          <w:trHeight w:val="312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A7A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BCA2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50F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C03D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B854D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5B80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  <w:tr w:rsidR="00BC65B3" w:rsidRPr="00BC65B3" w14:paraId="4040085A" w14:textId="77777777" w:rsidTr="00BC65B3">
        <w:trPr>
          <w:trHeight w:val="324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0DD8F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Farm 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09C40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73344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juveniles &lt;5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6A6BE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7CEB8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C240E3" w14:textId="77777777" w:rsidR="00BC65B3" w:rsidRPr="00BC65B3" w:rsidRDefault="00BC65B3" w:rsidP="00BC6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C65B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</w:tr>
    </w:tbl>
    <w:p w14:paraId="738D2DE6" w14:textId="77777777" w:rsidR="00AE32C2" w:rsidRDefault="009232D9"/>
    <w:sectPr w:rsidR="00AE32C2" w:rsidSect="00BC65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5B3"/>
    <w:rsid w:val="00391818"/>
    <w:rsid w:val="006B0EB9"/>
    <w:rsid w:val="007148BE"/>
    <w:rsid w:val="009232D9"/>
    <w:rsid w:val="00BC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CF7B7"/>
  <w15:chartTrackingRefBased/>
  <w15:docId w15:val="{795CB8DD-C8F2-4419-B254-F7379A83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RAMIREZ</dc:creator>
  <cp:keywords/>
  <dc:description/>
  <cp:lastModifiedBy>David Verner-Jeffreys (Cefas)</cp:lastModifiedBy>
  <cp:revision>3</cp:revision>
  <dcterms:created xsi:type="dcterms:W3CDTF">2019-07-06T16:20:00Z</dcterms:created>
  <dcterms:modified xsi:type="dcterms:W3CDTF">2019-07-06T20:41:00Z</dcterms:modified>
</cp:coreProperties>
</file>